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3170436" w14:textId="6A90EB53" w:rsidR="009F1596" w:rsidRPr="00092695" w:rsidRDefault="00CE54F3" w:rsidP="009F1596">
      <w:pPr>
        <w:widowControl/>
        <w:spacing w:line="480" w:lineRule="auto"/>
        <w:rPr>
          <w:rFonts w:cs="Times New Roman"/>
          <w:b/>
          <w:sz w:val="24"/>
          <w:szCs w:val="24"/>
        </w:rPr>
      </w:pPr>
      <w:r w:rsidRPr="00092695">
        <w:rPr>
          <w:rFonts w:cs="Times New Roman"/>
          <w:b/>
          <w:sz w:val="24"/>
          <w:szCs w:val="24"/>
        </w:rPr>
        <w:t xml:space="preserve">Table </w:t>
      </w:r>
      <w:r w:rsidR="00D121F9" w:rsidRPr="00092695">
        <w:rPr>
          <w:rFonts w:cs="Times New Roman"/>
          <w:b/>
          <w:sz w:val="24"/>
          <w:szCs w:val="24"/>
        </w:rPr>
        <w:t>S</w:t>
      </w:r>
      <w:r w:rsidR="009F1596" w:rsidRPr="00092695">
        <w:rPr>
          <w:rFonts w:cs="Times New Roman"/>
          <w:b/>
          <w:sz w:val="24"/>
          <w:szCs w:val="24"/>
        </w:rPr>
        <w:t xml:space="preserve">4. Comparison of MSE and </w:t>
      </w:r>
      <w:r w:rsidR="00AA2F4B" w:rsidRPr="00092695">
        <w:rPr>
          <w:rFonts w:cs="Times New Roman"/>
          <w:b/>
          <w:sz w:val="24"/>
          <w:szCs w:val="24"/>
        </w:rPr>
        <w:t>model</w:t>
      </w:r>
      <w:r w:rsidR="009F1596" w:rsidRPr="00092695">
        <w:rPr>
          <w:rFonts w:cs="Times New Roman"/>
          <w:b/>
          <w:sz w:val="24"/>
          <w:szCs w:val="24"/>
        </w:rPr>
        <w:t xml:space="preserve"> approaches </w:t>
      </w:r>
      <w:r w:rsidR="00AA2F4B" w:rsidRPr="00092695">
        <w:rPr>
          <w:rFonts w:cs="Times New Roman"/>
          <w:b/>
          <w:sz w:val="24"/>
          <w:szCs w:val="24"/>
        </w:rPr>
        <w:t>by CBH datasets</w:t>
      </w:r>
    </w:p>
    <w:p w14:paraId="69A416BD" w14:textId="54180AC6" w:rsidR="00BE4F5F" w:rsidRPr="00092695" w:rsidRDefault="00BE4F5F">
      <w:pPr>
        <w:widowControl/>
        <w:jc w:val="left"/>
        <w:rPr>
          <w:rFonts w:cs="Times New Roman"/>
          <w:b/>
          <w:sz w:val="22"/>
        </w:rPr>
      </w:pP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67"/>
        <w:gridCol w:w="1967"/>
        <w:gridCol w:w="1968"/>
      </w:tblGrid>
      <w:tr w:rsidR="009F1596" w:rsidRPr="00092695" w14:paraId="1E232CAA" w14:textId="77777777" w:rsidTr="00CE2336">
        <w:trPr>
          <w:trHeight w:val="261"/>
        </w:trPr>
        <w:tc>
          <w:tcPr>
            <w:tcW w:w="1967" w:type="dxa"/>
            <w:tcBorders>
              <w:top w:val="single" w:sz="4" w:space="0" w:color="auto"/>
              <w:bottom w:val="single" w:sz="4" w:space="0" w:color="auto"/>
            </w:tcBorders>
          </w:tcPr>
          <w:p w14:paraId="2BA7F8B4" w14:textId="77777777" w:rsidR="009F1596" w:rsidRPr="00092695" w:rsidRDefault="009F1596" w:rsidP="00CE2336">
            <w:pPr>
              <w:adjustRightInd w:val="0"/>
              <w:snapToGrid w:val="0"/>
              <w:rPr>
                <w:sz w:val="24"/>
                <w:szCs w:val="24"/>
              </w:rPr>
            </w:pPr>
            <w:r w:rsidRPr="00092695">
              <w:rPr>
                <w:sz w:val="24"/>
                <w:szCs w:val="24"/>
              </w:rPr>
              <w:t>Method</w:t>
            </w:r>
          </w:p>
        </w:tc>
        <w:tc>
          <w:tcPr>
            <w:tcW w:w="1967" w:type="dxa"/>
            <w:tcBorders>
              <w:top w:val="single" w:sz="4" w:space="0" w:color="auto"/>
              <w:bottom w:val="single" w:sz="4" w:space="0" w:color="auto"/>
            </w:tcBorders>
          </w:tcPr>
          <w:p w14:paraId="65FCDDE4" w14:textId="2FE39D0C" w:rsidR="009F1596" w:rsidRPr="00092695" w:rsidRDefault="009F1596" w:rsidP="00CE2336">
            <w:pPr>
              <w:adjustRightInd w:val="0"/>
              <w:snapToGrid w:val="0"/>
              <w:rPr>
                <w:sz w:val="24"/>
                <w:szCs w:val="24"/>
              </w:rPr>
            </w:pPr>
            <w:r w:rsidRPr="00092695">
              <w:rPr>
                <w:sz w:val="24"/>
                <w:szCs w:val="24"/>
              </w:rPr>
              <w:t>PCC</w:t>
            </w:r>
          </w:p>
        </w:tc>
        <w:tc>
          <w:tcPr>
            <w:tcW w:w="1968" w:type="dxa"/>
            <w:tcBorders>
              <w:top w:val="single" w:sz="4" w:space="0" w:color="auto"/>
              <w:bottom w:val="single" w:sz="4" w:space="0" w:color="auto"/>
            </w:tcBorders>
          </w:tcPr>
          <w:p w14:paraId="30D95F20" w14:textId="25C03A83" w:rsidR="009F1596" w:rsidRPr="00092695" w:rsidRDefault="009F1596" w:rsidP="00CE2336">
            <w:pPr>
              <w:adjustRightInd w:val="0"/>
              <w:snapToGrid w:val="0"/>
              <w:rPr>
                <w:sz w:val="24"/>
                <w:szCs w:val="24"/>
              </w:rPr>
            </w:pPr>
            <w:r w:rsidRPr="00092695">
              <w:rPr>
                <w:sz w:val="24"/>
                <w:szCs w:val="24"/>
              </w:rPr>
              <w:t>RCI</w:t>
            </w:r>
          </w:p>
        </w:tc>
      </w:tr>
      <w:tr w:rsidR="009F1596" w:rsidRPr="00092695" w14:paraId="45DF5584" w14:textId="77777777" w:rsidTr="00CE2336">
        <w:trPr>
          <w:trHeight w:val="261"/>
        </w:trPr>
        <w:tc>
          <w:tcPr>
            <w:tcW w:w="1967" w:type="dxa"/>
            <w:tcBorders>
              <w:top w:val="single" w:sz="4" w:space="0" w:color="auto"/>
            </w:tcBorders>
          </w:tcPr>
          <w:p w14:paraId="467527A9" w14:textId="77777777" w:rsidR="009F1596" w:rsidRPr="00092695" w:rsidRDefault="009F1596" w:rsidP="00CE2336">
            <w:pPr>
              <w:adjustRightInd w:val="0"/>
              <w:snapToGrid w:val="0"/>
              <w:rPr>
                <w:sz w:val="24"/>
                <w:szCs w:val="24"/>
              </w:rPr>
            </w:pPr>
            <w:r w:rsidRPr="00092695">
              <w:rPr>
                <w:sz w:val="24"/>
                <w:szCs w:val="24"/>
              </w:rPr>
              <w:t>SVM</w:t>
            </w:r>
          </w:p>
        </w:tc>
        <w:tc>
          <w:tcPr>
            <w:tcW w:w="1967" w:type="dxa"/>
            <w:tcBorders>
              <w:top w:val="single" w:sz="4" w:space="0" w:color="auto"/>
            </w:tcBorders>
          </w:tcPr>
          <w:p w14:paraId="177F5730" w14:textId="77777777" w:rsidR="009F1596" w:rsidRPr="00092695" w:rsidRDefault="009F1596" w:rsidP="00CE2336">
            <w:pPr>
              <w:adjustRightInd w:val="0"/>
              <w:snapToGrid w:val="0"/>
              <w:rPr>
                <w:sz w:val="24"/>
                <w:szCs w:val="24"/>
              </w:rPr>
            </w:pPr>
            <w:r w:rsidRPr="00092695">
              <w:rPr>
                <w:sz w:val="24"/>
                <w:szCs w:val="24"/>
              </w:rPr>
              <w:t>0.92</w:t>
            </w:r>
          </w:p>
        </w:tc>
        <w:tc>
          <w:tcPr>
            <w:tcW w:w="1968" w:type="dxa"/>
            <w:tcBorders>
              <w:top w:val="single" w:sz="4" w:space="0" w:color="auto"/>
            </w:tcBorders>
          </w:tcPr>
          <w:p w14:paraId="0B408948" w14:textId="77777777" w:rsidR="009F1596" w:rsidRPr="00092695" w:rsidRDefault="009F1596" w:rsidP="00CE2336">
            <w:pPr>
              <w:adjustRightInd w:val="0"/>
              <w:snapToGrid w:val="0"/>
              <w:rPr>
                <w:sz w:val="24"/>
                <w:szCs w:val="24"/>
              </w:rPr>
            </w:pPr>
            <w:r w:rsidRPr="00092695">
              <w:rPr>
                <w:sz w:val="24"/>
                <w:szCs w:val="24"/>
              </w:rPr>
              <w:t>0.77</w:t>
            </w:r>
          </w:p>
        </w:tc>
      </w:tr>
      <w:tr w:rsidR="009F1596" w:rsidRPr="00092695" w14:paraId="5AFCE3F1" w14:textId="77777777" w:rsidTr="00CE2336">
        <w:trPr>
          <w:trHeight w:val="261"/>
        </w:trPr>
        <w:tc>
          <w:tcPr>
            <w:tcW w:w="1967" w:type="dxa"/>
          </w:tcPr>
          <w:p w14:paraId="23E071EF" w14:textId="77777777" w:rsidR="009F1596" w:rsidRPr="00092695" w:rsidRDefault="009F1596" w:rsidP="00CE2336">
            <w:pPr>
              <w:adjustRightInd w:val="0"/>
              <w:snapToGrid w:val="0"/>
              <w:rPr>
                <w:sz w:val="24"/>
                <w:szCs w:val="24"/>
              </w:rPr>
            </w:pPr>
            <w:r w:rsidRPr="00092695">
              <w:rPr>
                <w:sz w:val="24"/>
                <w:szCs w:val="24"/>
              </w:rPr>
              <w:t>RF</w:t>
            </w:r>
          </w:p>
        </w:tc>
        <w:tc>
          <w:tcPr>
            <w:tcW w:w="1967" w:type="dxa"/>
          </w:tcPr>
          <w:p w14:paraId="747FB483" w14:textId="77777777" w:rsidR="009F1596" w:rsidRPr="00092695" w:rsidRDefault="009F1596" w:rsidP="00CE2336">
            <w:pPr>
              <w:adjustRightInd w:val="0"/>
              <w:snapToGrid w:val="0"/>
              <w:rPr>
                <w:sz w:val="24"/>
                <w:szCs w:val="24"/>
              </w:rPr>
            </w:pPr>
            <w:r w:rsidRPr="00092695">
              <w:rPr>
                <w:sz w:val="24"/>
                <w:szCs w:val="24"/>
              </w:rPr>
              <w:t>0.93</w:t>
            </w:r>
          </w:p>
        </w:tc>
        <w:tc>
          <w:tcPr>
            <w:tcW w:w="1968" w:type="dxa"/>
          </w:tcPr>
          <w:p w14:paraId="623D0BDC" w14:textId="77777777" w:rsidR="009F1596" w:rsidRPr="00092695" w:rsidRDefault="009F1596" w:rsidP="00CE2336">
            <w:pPr>
              <w:adjustRightInd w:val="0"/>
              <w:snapToGrid w:val="0"/>
              <w:rPr>
                <w:sz w:val="24"/>
                <w:szCs w:val="24"/>
              </w:rPr>
            </w:pPr>
            <w:r w:rsidRPr="00092695">
              <w:rPr>
                <w:sz w:val="24"/>
                <w:szCs w:val="24"/>
              </w:rPr>
              <w:t>0.78</w:t>
            </w:r>
          </w:p>
        </w:tc>
      </w:tr>
      <w:tr w:rsidR="009F1596" w:rsidRPr="00092695" w14:paraId="0370915D" w14:textId="77777777" w:rsidTr="00CE2336">
        <w:trPr>
          <w:trHeight w:val="261"/>
        </w:trPr>
        <w:tc>
          <w:tcPr>
            <w:tcW w:w="1967" w:type="dxa"/>
          </w:tcPr>
          <w:p w14:paraId="32C17968" w14:textId="77777777" w:rsidR="009F1596" w:rsidRPr="00092695" w:rsidRDefault="009F1596" w:rsidP="00CE2336">
            <w:pPr>
              <w:adjustRightInd w:val="0"/>
              <w:snapToGrid w:val="0"/>
              <w:rPr>
                <w:sz w:val="24"/>
                <w:szCs w:val="24"/>
              </w:rPr>
            </w:pPr>
            <w:r w:rsidRPr="00092695">
              <w:rPr>
                <w:sz w:val="24"/>
                <w:szCs w:val="24"/>
              </w:rPr>
              <w:t>KNN</w:t>
            </w:r>
          </w:p>
        </w:tc>
        <w:tc>
          <w:tcPr>
            <w:tcW w:w="1967" w:type="dxa"/>
          </w:tcPr>
          <w:p w14:paraId="435B50FD" w14:textId="77777777" w:rsidR="009F1596" w:rsidRPr="00092695" w:rsidRDefault="009F1596" w:rsidP="00CE2336">
            <w:pPr>
              <w:adjustRightInd w:val="0"/>
              <w:snapToGrid w:val="0"/>
              <w:rPr>
                <w:sz w:val="24"/>
                <w:szCs w:val="24"/>
              </w:rPr>
            </w:pPr>
            <w:r w:rsidRPr="00092695">
              <w:rPr>
                <w:sz w:val="24"/>
                <w:szCs w:val="24"/>
              </w:rPr>
              <w:t>0.71</w:t>
            </w:r>
          </w:p>
        </w:tc>
        <w:tc>
          <w:tcPr>
            <w:tcW w:w="1968" w:type="dxa"/>
          </w:tcPr>
          <w:p w14:paraId="213EDB52" w14:textId="77777777" w:rsidR="009F1596" w:rsidRPr="00092695" w:rsidRDefault="009F1596" w:rsidP="00CE2336">
            <w:pPr>
              <w:adjustRightInd w:val="0"/>
              <w:snapToGrid w:val="0"/>
              <w:rPr>
                <w:sz w:val="24"/>
                <w:szCs w:val="24"/>
              </w:rPr>
            </w:pPr>
            <w:r w:rsidRPr="00092695">
              <w:rPr>
                <w:sz w:val="24"/>
                <w:szCs w:val="24"/>
              </w:rPr>
              <w:t>0.17</w:t>
            </w:r>
          </w:p>
        </w:tc>
      </w:tr>
      <w:tr w:rsidR="009F1596" w:rsidRPr="00092695" w14:paraId="04DF634F" w14:textId="77777777" w:rsidTr="00CE2336">
        <w:trPr>
          <w:trHeight w:val="250"/>
        </w:trPr>
        <w:tc>
          <w:tcPr>
            <w:tcW w:w="1967" w:type="dxa"/>
          </w:tcPr>
          <w:p w14:paraId="10855596" w14:textId="77777777" w:rsidR="009F1596" w:rsidRPr="00092695" w:rsidRDefault="009F1596" w:rsidP="00CE2336">
            <w:pPr>
              <w:adjustRightInd w:val="0"/>
              <w:snapToGrid w:val="0"/>
              <w:rPr>
                <w:sz w:val="24"/>
                <w:szCs w:val="24"/>
              </w:rPr>
            </w:pPr>
            <w:r w:rsidRPr="00092695">
              <w:rPr>
                <w:sz w:val="24"/>
                <w:szCs w:val="24"/>
              </w:rPr>
              <w:t>MSE</w:t>
            </w:r>
          </w:p>
        </w:tc>
        <w:tc>
          <w:tcPr>
            <w:tcW w:w="1967" w:type="dxa"/>
          </w:tcPr>
          <w:p w14:paraId="663102D4" w14:textId="77777777" w:rsidR="009F1596" w:rsidRPr="00092695" w:rsidRDefault="009F1596" w:rsidP="00CE2336">
            <w:pPr>
              <w:adjustRightInd w:val="0"/>
              <w:snapToGrid w:val="0"/>
              <w:rPr>
                <w:sz w:val="24"/>
                <w:szCs w:val="24"/>
              </w:rPr>
            </w:pPr>
            <w:r w:rsidRPr="00092695">
              <w:rPr>
                <w:sz w:val="24"/>
                <w:szCs w:val="24"/>
              </w:rPr>
              <w:t>0.92</w:t>
            </w:r>
          </w:p>
        </w:tc>
        <w:tc>
          <w:tcPr>
            <w:tcW w:w="1968" w:type="dxa"/>
          </w:tcPr>
          <w:p w14:paraId="014666B8" w14:textId="77777777" w:rsidR="009F1596" w:rsidRPr="00092695" w:rsidRDefault="009F1596" w:rsidP="00CE2336">
            <w:pPr>
              <w:adjustRightInd w:val="0"/>
              <w:snapToGrid w:val="0"/>
              <w:rPr>
                <w:sz w:val="24"/>
                <w:szCs w:val="24"/>
              </w:rPr>
            </w:pPr>
            <w:r w:rsidRPr="00092695">
              <w:rPr>
                <w:sz w:val="24"/>
                <w:szCs w:val="24"/>
              </w:rPr>
              <w:t>0.78</w:t>
            </w:r>
          </w:p>
        </w:tc>
      </w:tr>
    </w:tbl>
    <w:p w14:paraId="178DB58E" w14:textId="3013F933" w:rsidR="009F1596" w:rsidRPr="00092695" w:rsidRDefault="009F1596">
      <w:pPr>
        <w:widowControl/>
        <w:jc w:val="left"/>
        <w:rPr>
          <w:rFonts w:cs="Times New Roman"/>
          <w:b/>
          <w:sz w:val="22"/>
        </w:rPr>
      </w:pPr>
    </w:p>
    <w:p w14:paraId="27AB452C" w14:textId="266FF1D5" w:rsidR="00AA2F4B" w:rsidRPr="00092695" w:rsidRDefault="00AA2F4B" w:rsidP="00AA2F4B">
      <w:pPr>
        <w:widowControl/>
        <w:spacing w:line="480" w:lineRule="auto"/>
        <w:rPr>
          <w:rFonts w:cs="Times New Roman"/>
          <w:sz w:val="24"/>
          <w:szCs w:val="24"/>
        </w:rPr>
      </w:pPr>
      <w:r w:rsidRPr="00092695">
        <w:rPr>
          <w:rFonts w:cs="Times New Roman"/>
          <w:sz w:val="24"/>
          <w:szCs w:val="24"/>
        </w:rPr>
        <w:t xml:space="preserve">The CBH dataset is produced by </w:t>
      </w:r>
      <w:proofErr w:type="spellStart"/>
      <w:r w:rsidRPr="00092695">
        <w:rPr>
          <w:rFonts w:cs="Times New Roman"/>
          <w:sz w:val="24"/>
          <w:szCs w:val="24"/>
        </w:rPr>
        <w:t>Statnikov</w:t>
      </w:r>
      <w:proofErr w:type="spellEnd"/>
      <w:r w:rsidRPr="00092695">
        <w:rPr>
          <w:rFonts w:cs="Times New Roman"/>
          <w:i/>
          <w:sz w:val="24"/>
          <w:szCs w:val="24"/>
        </w:rPr>
        <w:t xml:space="preserve"> et al Microbiome </w:t>
      </w:r>
      <w:r w:rsidRPr="00092695">
        <w:rPr>
          <w:rFonts w:cs="Times New Roman"/>
          <w:sz w:val="24"/>
          <w:szCs w:val="24"/>
        </w:rPr>
        <w:t xml:space="preserve">2013 </w:t>
      </w:r>
      <w:r w:rsidRPr="00092695">
        <w:rPr>
          <w:rFonts w:cs="Times New Roman"/>
          <w:sz w:val="24"/>
          <w:szCs w:val="24"/>
        </w:rPr>
        <w:fldChar w:fldCharType="begin"/>
      </w:r>
      <w:r w:rsidR="00092695" w:rsidRPr="00092695">
        <w:rPr>
          <w:rFonts w:cs="Times New Roman"/>
          <w:sz w:val="24"/>
          <w:szCs w:val="24"/>
        </w:rPr>
        <w:instrText xml:space="preserve"> ADDIN EN.CITE &lt;EndNote&gt;&lt;Cite&gt;&lt;Author&gt;Statnikov&lt;/Author&gt;&lt;Year&gt;2013&lt;/Year&gt;&lt;RecNum&gt;1598&lt;/RecNum&gt;&lt;DisplayText&gt;(1)&lt;/DisplayText&gt;&lt;record&gt;&lt;rec-number&gt;1598&lt;/rec-number&gt;&lt;foreign-keys&gt;&lt;key app="EN" db-id="ew5repfeta5stxeadsvvwxaofrewtexrxxex" timestamp="1539936135"&gt;1598&lt;/key&gt;&lt;/foreign-keys&gt;&lt;ref-type name="Journal Article"&gt;17&lt;/ref-type&gt;&lt;contributors&gt;&lt;authors&gt;&lt;author&gt;Statnikov, A.&lt;/author&gt;&lt;author&gt;Henaff, M.&lt;/author&gt;&lt;author&gt;Narendra, V.&lt;/author&gt;&lt;author&gt;Konganti, K.&lt;/author&gt;&lt;author&gt;Li, Z.&lt;/author&gt;&lt;author&gt;Yang, L.&lt;/author&gt;&lt;author&gt;Pei, Z.&lt;/author&gt;&lt;author&gt;Blaser, M. J.&lt;/author&gt;&lt;author&gt;Aliferis, C. F.&lt;/author&gt;&lt;author&gt;Alekseyenko, A. V.&lt;/author&gt;&lt;/authors&gt;&lt;/contributors&gt;&lt;auth-address&gt;Center for Health Informatics and Bioinformatics, New York University Langone Medical Center, 227 East 30th Street, New York, NY, USA. alexander.statnikov@med.nyu.edu.&lt;/auth-address&gt;&lt;titles&gt;&lt;title&gt;A comprehensive evaluation of multicategory classification methods for microbiomic data&lt;/title&gt;&lt;secondary-title&gt;Microbiome&lt;/secondary-title&gt;&lt;/titles&gt;&lt;periodical&gt;&lt;full-title&gt;Microbiome&lt;/full-title&gt;&lt;/periodical&gt;&lt;pages&gt;11&lt;/pages&gt;&lt;volume&gt;1&lt;/volume&gt;&lt;number&gt;1&lt;/number&gt;&lt;dates&gt;&lt;year&gt;2013&lt;/year&gt;&lt;pub-dates&gt;&lt;date&gt;Apr 5&lt;/date&gt;&lt;/pub-dates&gt;&lt;/dates&gt;&lt;isbn&gt;2049-2618 (Print)&amp;#xD;2049-2618 (Linking)&lt;/isbn&gt;&lt;accession-num&gt;24456583&lt;/accession-num&gt;&lt;urls&gt;&lt;related-urls&gt;&lt;url&gt;https://www.ncbi.nlm.nih.gov/pubmed/24456583&lt;/url&gt;&lt;/related-urls&gt;&lt;/urls&gt;&lt;custom2&gt;PMC3960509&lt;/custom2&gt;&lt;electronic-resource-num&gt;10.1186/2049-2618-1-11&lt;/electronic-resource-num&gt;&lt;/record&gt;&lt;/Cite&gt;&lt;/EndNote&gt;</w:instrText>
      </w:r>
      <w:r w:rsidRPr="00092695">
        <w:rPr>
          <w:rFonts w:cs="Times New Roman"/>
          <w:sz w:val="24"/>
          <w:szCs w:val="24"/>
        </w:rPr>
        <w:fldChar w:fldCharType="separate"/>
      </w:r>
      <w:r w:rsidR="00092695" w:rsidRPr="00092695">
        <w:rPr>
          <w:rFonts w:cs="Times New Roman"/>
          <w:noProof/>
          <w:sz w:val="24"/>
          <w:szCs w:val="24"/>
        </w:rPr>
        <w:t>(1)</w:t>
      </w:r>
      <w:r w:rsidRPr="00092695">
        <w:rPr>
          <w:rFonts w:cs="Times New Roman"/>
          <w:sz w:val="24"/>
          <w:szCs w:val="24"/>
        </w:rPr>
        <w:fldChar w:fldCharType="end"/>
      </w:r>
      <w:r w:rsidRPr="00092695">
        <w:rPr>
          <w:rFonts w:cs="Times New Roman"/>
          <w:sz w:val="24"/>
          <w:szCs w:val="24"/>
        </w:rPr>
        <w:t xml:space="preserve">. It contains </w:t>
      </w:r>
      <w:r w:rsidRPr="00092695">
        <w:rPr>
          <w:rFonts w:cs="Times New Roman"/>
          <w:i/>
          <w:sz w:val="24"/>
          <w:szCs w:val="24"/>
        </w:rPr>
        <w:t>n</w:t>
      </w:r>
      <w:r w:rsidRPr="00092695">
        <w:rPr>
          <w:rFonts w:cs="Times New Roman"/>
          <w:sz w:val="24"/>
          <w:szCs w:val="24"/>
        </w:rPr>
        <w:t xml:space="preserve">=552 human microbiome samples for six body sites. In </w:t>
      </w:r>
      <w:proofErr w:type="spellStart"/>
      <w:r w:rsidRPr="00092695">
        <w:rPr>
          <w:rFonts w:cs="Times New Roman"/>
          <w:sz w:val="24"/>
          <w:szCs w:val="24"/>
        </w:rPr>
        <w:t>Statnikov</w:t>
      </w:r>
      <w:proofErr w:type="spellEnd"/>
      <w:r w:rsidRPr="00092695">
        <w:rPr>
          <w:rFonts w:cs="Times New Roman"/>
          <w:sz w:val="24"/>
          <w:szCs w:val="24"/>
        </w:rPr>
        <w:t xml:space="preserve"> et al, 2013, the authors used the proportion of correct classifications (PCC) and relative classifier information (RCI) to benchmark the performance of machine learning methods in multiple classification of body sites.</w:t>
      </w:r>
    </w:p>
    <w:p w14:paraId="5FDD7BD8" w14:textId="7A27F60A" w:rsidR="009F1596" w:rsidRPr="00092695" w:rsidRDefault="009F1596">
      <w:pPr>
        <w:widowControl/>
        <w:jc w:val="left"/>
        <w:rPr>
          <w:rFonts w:cs="Times New Roman"/>
          <w:b/>
          <w:sz w:val="22"/>
        </w:rPr>
      </w:pPr>
      <w:bookmarkStart w:id="0" w:name="_GoBack"/>
      <w:bookmarkEnd w:id="0"/>
    </w:p>
    <w:p w14:paraId="153EEA5A" w14:textId="74A1022D" w:rsidR="006B4091" w:rsidRPr="00092695" w:rsidRDefault="009866DE" w:rsidP="00666828">
      <w:pPr>
        <w:widowControl/>
        <w:spacing w:line="480" w:lineRule="auto"/>
        <w:jc w:val="left"/>
        <w:rPr>
          <w:rFonts w:cs="Times New Roman"/>
          <w:b/>
          <w:sz w:val="22"/>
        </w:rPr>
      </w:pPr>
      <w:r w:rsidRPr="00092695">
        <w:rPr>
          <w:rFonts w:cs="Times New Roman"/>
          <w:b/>
          <w:sz w:val="22"/>
        </w:rPr>
        <w:t>References</w:t>
      </w:r>
    </w:p>
    <w:p w14:paraId="215C46BC" w14:textId="77777777" w:rsidR="00092695" w:rsidRPr="00092695" w:rsidRDefault="009866DE" w:rsidP="00092695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092695">
        <w:rPr>
          <w:rFonts w:ascii="Times New Roman" w:hAnsi="Times New Roman" w:cs="Times New Roman"/>
          <w:sz w:val="24"/>
          <w:szCs w:val="24"/>
        </w:rPr>
        <w:fldChar w:fldCharType="begin"/>
      </w:r>
      <w:r w:rsidRPr="00092695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092695">
        <w:rPr>
          <w:rFonts w:ascii="Times New Roman" w:hAnsi="Times New Roman" w:cs="Times New Roman"/>
          <w:sz w:val="24"/>
          <w:szCs w:val="24"/>
        </w:rPr>
        <w:fldChar w:fldCharType="separate"/>
      </w:r>
      <w:r w:rsidR="00092695" w:rsidRPr="00092695">
        <w:rPr>
          <w:rFonts w:ascii="Times New Roman" w:hAnsi="Times New Roman" w:cs="Times New Roman"/>
        </w:rPr>
        <w:t>1.</w:t>
      </w:r>
      <w:r w:rsidR="00092695" w:rsidRPr="00092695">
        <w:rPr>
          <w:rFonts w:ascii="Times New Roman" w:hAnsi="Times New Roman" w:cs="Times New Roman"/>
        </w:rPr>
        <w:tab/>
        <w:t>Statnikov A, Henaff M, Narendra V, Konganti K, Li Z, Yang L, Pei Z, Blaser MJ, Aliferis CF, Alekseyenko AV.</w:t>
      </w:r>
      <w:r w:rsidR="00092695" w:rsidRPr="00092695">
        <w:rPr>
          <w:rFonts w:ascii="Times New Roman" w:hAnsi="Times New Roman" w:cs="Times New Roman"/>
          <w:b/>
        </w:rPr>
        <w:t xml:space="preserve"> </w:t>
      </w:r>
      <w:r w:rsidR="00092695" w:rsidRPr="00092695">
        <w:rPr>
          <w:rFonts w:ascii="Times New Roman" w:hAnsi="Times New Roman" w:cs="Times New Roman"/>
        </w:rPr>
        <w:t>2013. A comprehensive evaluation of multicategory classification methods for microbiomic data. Microbiome 1:11.</w:t>
      </w:r>
    </w:p>
    <w:p w14:paraId="22716F6D" w14:textId="3C7CF8A9" w:rsidR="00662B68" w:rsidRPr="00092695" w:rsidRDefault="009866DE" w:rsidP="00772642">
      <w:pPr>
        <w:snapToGrid w:val="0"/>
        <w:ind w:left="426" w:hanging="426"/>
        <w:rPr>
          <w:rFonts w:cs="Times New Roman"/>
          <w:sz w:val="22"/>
        </w:rPr>
      </w:pPr>
      <w:r w:rsidRPr="00092695">
        <w:rPr>
          <w:rFonts w:cs="Times New Roman"/>
          <w:sz w:val="24"/>
          <w:szCs w:val="24"/>
        </w:rPr>
        <w:fldChar w:fldCharType="end"/>
      </w:r>
    </w:p>
    <w:sectPr w:rsidR="00662B68" w:rsidRPr="00092695" w:rsidSect="00C46B83">
      <w:footerReference w:type="default" r:id="rId8"/>
      <w:type w:val="continuous"/>
      <w:pgSz w:w="12240" w:h="15840" w:code="1"/>
      <w:pgMar w:top="1440" w:right="1797" w:bottom="1440" w:left="1797" w:header="851" w:footer="992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F168033" w14:textId="77777777" w:rsidR="0001688E" w:rsidRDefault="0001688E" w:rsidP="00F46909">
      <w:r>
        <w:separator/>
      </w:r>
    </w:p>
  </w:endnote>
  <w:endnote w:type="continuationSeparator" w:id="0">
    <w:p w14:paraId="56BDB098" w14:textId="77777777" w:rsidR="0001688E" w:rsidRDefault="0001688E" w:rsidP="00F4690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775986394"/>
      <w:docPartObj>
        <w:docPartGallery w:val="Page Numbers (Bottom of Page)"/>
        <w:docPartUnique/>
      </w:docPartObj>
    </w:sdtPr>
    <w:sdtEndPr/>
    <w:sdtContent>
      <w:p w14:paraId="4C9F90B7" w14:textId="350D4913" w:rsidR="00091424" w:rsidRDefault="00091424">
        <w:pPr>
          <w:pStyle w:val="af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81378" w:rsidRPr="00681378">
          <w:rPr>
            <w:noProof/>
            <w:lang w:val="zh-CN"/>
          </w:rPr>
          <w:t>1</w:t>
        </w:r>
        <w:r>
          <w:fldChar w:fldCharType="end"/>
        </w:r>
      </w:p>
    </w:sdtContent>
  </w:sdt>
  <w:p w14:paraId="474B2B21" w14:textId="77777777" w:rsidR="00091424" w:rsidRDefault="00091424">
    <w:pPr>
      <w:pStyle w:val="af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822BE80" w14:textId="77777777" w:rsidR="0001688E" w:rsidRDefault="0001688E" w:rsidP="00F46909">
      <w:r>
        <w:separator/>
      </w:r>
    </w:p>
  </w:footnote>
  <w:footnote w:type="continuationSeparator" w:id="0">
    <w:p w14:paraId="648519BD" w14:textId="77777777" w:rsidR="0001688E" w:rsidRDefault="0001688E" w:rsidP="00F4690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348225A"/>
    <w:multiLevelType w:val="multilevel"/>
    <w:tmpl w:val="23D03156"/>
    <w:lvl w:ilvl="0">
      <w:start w:val="1"/>
      <w:numFmt w:val="decimal"/>
      <w:lvlText w:val="%1.0"/>
      <w:lvlJc w:val="left"/>
      <w:pPr>
        <w:ind w:left="1164" w:hanging="612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584" w:hanging="612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12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532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312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732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4512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932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5712" w:hanging="1800"/>
      </w:pPr>
      <w:rPr>
        <w:rFonts w:hint="default"/>
      </w:rPr>
    </w:lvl>
  </w:abstractNum>
  <w:abstractNum w:abstractNumId="1" w15:restartNumberingAfterBreak="0">
    <w:nsid w:val="2F951FEA"/>
    <w:multiLevelType w:val="hybridMultilevel"/>
    <w:tmpl w:val="59BE5C9C"/>
    <w:lvl w:ilvl="0" w:tplc="39BA0A02">
      <w:start w:val="1"/>
      <w:numFmt w:val="upperLetter"/>
      <w:lvlText w:val="(%1)"/>
      <w:lvlJc w:val="left"/>
      <w:pPr>
        <w:ind w:left="510" w:hanging="39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960" w:hanging="420"/>
      </w:pPr>
    </w:lvl>
    <w:lvl w:ilvl="2" w:tplc="0409001B" w:tentative="1">
      <w:start w:val="1"/>
      <w:numFmt w:val="lowerRoman"/>
      <w:lvlText w:val="%3."/>
      <w:lvlJc w:val="right"/>
      <w:pPr>
        <w:ind w:left="1380" w:hanging="420"/>
      </w:pPr>
    </w:lvl>
    <w:lvl w:ilvl="3" w:tplc="0409000F" w:tentative="1">
      <w:start w:val="1"/>
      <w:numFmt w:val="decimal"/>
      <w:lvlText w:val="%4."/>
      <w:lvlJc w:val="left"/>
      <w:pPr>
        <w:ind w:left="1800" w:hanging="420"/>
      </w:pPr>
    </w:lvl>
    <w:lvl w:ilvl="4" w:tplc="04090019" w:tentative="1">
      <w:start w:val="1"/>
      <w:numFmt w:val="lowerLetter"/>
      <w:lvlText w:val="%5)"/>
      <w:lvlJc w:val="left"/>
      <w:pPr>
        <w:ind w:left="2220" w:hanging="420"/>
      </w:pPr>
    </w:lvl>
    <w:lvl w:ilvl="5" w:tplc="0409001B" w:tentative="1">
      <w:start w:val="1"/>
      <w:numFmt w:val="lowerRoman"/>
      <w:lvlText w:val="%6."/>
      <w:lvlJc w:val="right"/>
      <w:pPr>
        <w:ind w:left="2640" w:hanging="420"/>
      </w:pPr>
    </w:lvl>
    <w:lvl w:ilvl="6" w:tplc="0409000F" w:tentative="1">
      <w:start w:val="1"/>
      <w:numFmt w:val="decimal"/>
      <w:lvlText w:val="%7."/>
      <w:lvlJc w:val="left"/>
      <w:pPr>
        <w:ind w:left="3060" w:hanging="420"/>
      </w:pPr>
    </w:lvl>
    <w:lvl w:ilvl="7" w:tplc="04090019" w:tentative="1">
      <w:start w:val="1"/>
      <w:numFmt w:val="lowerLetter"/>
      <w:lvlText w:val="%8)"/>
      <w:lvlJc w:val="left"/>
      <w:pPr>
        <w:ind w:left="3480" w:hanging="420"/>
      </w:pPr>
    </w:lvl>
    <w:lvl w:ilvl="8" w:tplc="0409001B" w:tentative="1">
      <w:start w:val="1"/>
      <w:numFmt w:val="lowerRoman"/>
      <w:lvlText w:val="%9."/>
      <w:lvlJc w:val="right"/>
      <w:pPr>
        <w:ind w:left="3900" w:hanging="420"/>
      </w:pPr>
    </w:lvl>
  </w:abstractNum>
  <w:abstractNum w:abstractNumId="2" w15:restartNumberingAfterBreak="0">
    <w:nsid w:val="333376DC"/>
    <w:multiLevelType w:val="hybridMultilevel"/>
    <w:tmpl w:val="2FE4CD14"/>
    <w:lvl w:ilvl="0" w:tplc="06D217A4">
      <w:start w:val="1"/>
      <w:numFmt w:val="upperLetter"/>
      <w:lvlText w:val="(%1)"/>
      <w:lvlJc w:val="left"/>
      <w:pPr>
        <w:ind w:left="390" w:hanging="39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3DEE1D93"/>
    <w:multiLevelType w:val="hybridMultilevel"/>
    <w:tmpl w:val="07EAE0DA"/>
    <w:lvl w:ilvl="0" w:tplc="23F0FA04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4B3D3843"/>
    <w:multiLevelType w:val="hybridMultilevel"/>
    <w:tmpl w:val="57A837D2"/>
    <w:lvl w:ilvl="0" w:tplc="E236F7E2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5FC2633C"/>
    <w:multiLevelType w:val="hybridMultilevel"/>
    <w:tmpl w:val="EDD4A81C"/>
    <w:lvl w:ilvl="0" w:tplc="875A03FA">
      <w:start w:val="1"/>
      <w:numFmt w:val="decimal"/>
      <w:lvlText w:val="%1."/>
      <w:lvlJc w:val="left"/>
      <w:pPr>
        <w:ind w:left="552" w:hanging="552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76F91065"/>
    <w:multiLevelType w:val="hybridMultilevel"/>
    <w:tmpl w:val="CE44B16E"/>
    <w:lvl w:ilvl="0" w:tplc="E40C50A8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7FDD0E79"/>
    <w:multiLevelType w:val="hybridMultilevel"/>
    <w:tmpl w:val="E9F4FE60"/>
    <w:lvl w:ilvl="0" w:tplc="36362402">
      <w:numFmt w:val="bullet"/>
      <w:lvlText w:val=""/>
      <w:lvlJc w:val="left"/>
      <w:pPr>
        <w:ind w:left="3300" w:hanging="360"/>
      </w:pPr>
      <w:rPr>
        <w:rFonts w:ascii="Wingdings" w:eastAsia="宋体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378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420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462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504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546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588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630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6720" w:hanging="420"/>
      </w:pPr>
      <w:rPr>
        <w:rFonts w:ascii="Wingdings" w:hAnsi="Wingdings" w:hint="default"/>
      </w:rPr>
    </w:lvl>
  </w:abstractNum>
  <w:num w:numId="1">
    <w:abstractNumId w:val="1"/>
  </w:num>
  <w:num w:numId="2">
    <w:abstractNumId w:val="4"/>
  </w:num>
  <w:num w:numId="3">
    <w:abstractNumId w:val="7"/>
  </w:num>
  <w:num w:numId="4">
    <w:abstractNumId w:val="5"/>
  </w:num>
  <w:num w:numId="5">
    <w:abstractNumId w:val="0"/>
  </w:num>
  <w:num w:numId="6">
    <w:abstractNumId w:val="3"/>
  </w:num>
  <w:num w:numId="7">
    <w:abstractNumId w:val="6"/>
  </w:num>
  <w:num w:numId="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bordersDoNotSurroundHeader/>
  <w:bordersDoNotSurroundFooter/>
  <w:activeWritingStyle w:appName="MSWord" w:lang="en-US" w:vendorID="64" w:dllVersion="6" w:nlCheck="1" w:checkStyle="1"/>
  <w:activeWritingStyle w:appName="MSWord" w:lang="zh-CN" w:vendorID="64" w:dllVersion="5" w:nlCheck="1" w:checkStyle="1"/>
  <w:activeWritingStyle w:appName="MSWord" w:lang="en-US" w:vendorID="64" w:dllVersion="4096" w:nlCheck="1" w:checkStyle="0"/>
  <w:activeWritingStyle w:appName="MSWord" w:lang="es-ES" w:vendorID="64" w:dllVersion="4096" w:nlCheck="1" w:checkStyle="0"/>
  <w:activeWritingStyle w:appName="MSWord" w:lang="zh-CN" w:vendorID="64" w:dllVersion="0" w:nlCheck="1" w:checkStyle="1"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Systems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9866DE"/>
    <w:rsid w:val="00001ECA"/>
    <w:rsid w:val="0001433D"/>
    <w:rsid w:val="0001688E"/>
    <w:rsid w:val="00016B3F"/>
    <w:rsid w:val="000221B7"/>
    <w:rsid w:val="00025F94"/>
    <w:rsid w:val="00030E56"/>
    <w:rsid w:val="000400DE"/>
    <w:rsid w:val="00050014"/>
    <w:rsid w:val="00054A46"/>
    <w:rsid w:val="00057A99"/>
    <w:rsid w:val="00064360"/>
    <w:rsid w:val="0007003F"/>
    <w:rsid w:val="00074432"/>
    <w:rsid w:val="00075330"/>
    <w:rsid w:val="000820A2"/>
    <w:rsid w:val="0008465A"/>
    <w:rsid w:val="00085C6A"/>
    <w:rsid w:val="00091424"/>
    <w:rsid w:val="00092695"/>
    <w:rsid w:val="000A1ED0"/>
    <w:rsid w:val="000B0609"/>
    <w:rsid w:val="000D1585"/>
    <w:rsid w:val="000D2FFC"/>
    <w:rsid w:val="000D3AB0"/>
    <w:rsid w:val="000E070C"/>
    <w:rsid w:val="000E6757"/>
    <w:rsid w:val="000E6936"/>
    <w:rsid w:val="000F16C5"/>
    <w:rsid w:val="000F4B8C"/>
    <w:rsid w:val="0010133F"/>
    <w:rsid w:val="00101588"/>
    <w:rsid w:val="0011559C"/>
    <w:rsid w:val="00116CF2"/>
    <w:rsid w:val="00126F55"/>
    <w:rsid w:val="00130A09"/>
    <w:rsid w:val="00130C01"/>
    <w:rsid w:val="00131A8A"/>
    <w:rsid w:val="00132775"/>
    <w:rsid w:val="00141432"/>
    <w:rsid w:val="00164949"/>
    <w:rsid w:val="00164997"/>
    <w:rsid w:val="00165175"/>
    <w:rsid w:val="00170588"/>
    <w:rsid w:val="001739BB"/>
    <w:rsid w:val="001774FE"/>
    <w:rsid w:val="00192341"/>
    <w:rsid w:val="0019307D"/>
    <w:rsid w:val="00193FA3"/>
    <w:rsid w:val="001A1CDF"/>
    <w:rsid w:val="001A2837"/>
    <w:rsid w:val="001A3760"/>
    <w:rsid w:val="001C0562"/>
    <w:rsid w:val="001C1042"/>
    <w:rsid w:val="001C4762"/>
    <w:rsid w:val="001C6154"/>
    <w:rsid w:val="001D00D5"/>
    <w:rsid w:val="001D1EF0"/>
    <w:rsid w:val="001D5EA7"/>
    <w:rsid w:val="001D7A78"/>
    <w:rsid w:val="001E0F63"/>
    <w:rsid w:val="001E110A"/>
    <w:rsid w:val="001E1CD6"/>
    <w:rsid w:val="001E464E"/>
    <w:rsid w:val="001E4AEB"/>
    <w:rsid w:val="001E55AD"/>
    <w:rsid w:val="001F4BC2"/>
    <w:rsid w:val="00200500"/>
    <w:rsid w:val="00207AE3"/>
    <w:rsid w:val="002108F1"/>
    <w:rsid w:val="00211A16"/>
    <w:rsid w:val="002125F7"/>
    <w:rsid w:val="002144EA"/>
    <w:rsid w:val="00214AAE"/>
    <w:rsid w:val="00230CCB"/>
    <w:rsid w:val="002413A6"/>
    <w:rsid w:val="00247325"/>
    <w:rsid w:val="00247FBE"/>
    <w:rsid w:val="00250112"/>
    <w:rsid w:val="00256FAE"/>
    <w:rsid w:val="002573E1"/>
    <w:rsid w:val="002601D7"/>
    <w:rsid w:val="00264E24"/>
    <w:rsid w:val="00272A10"/>
    <w:rsid w:val="002733B0"/>
    <w:rsid w:val="00295C19"/>
    <w:rsid w:val="002A0CFF"/>
    <w:rsid w:val="002A66A9"/>
    <w:rsid w:val="002A6958"/>
    <w:rsid w:val="002C31E0"/>
    <w:rsid w:val="002C4239"/>
    <w:rsid w:val="002D3949"/>
    <w:rsid w:val="002D40DC"/>
    <w:rsid w:val="002D44A3"/>
    <w:rsid w:val="002D4E53"/>
    <w:rsid w:val="002E6DE3"/>
    <w:rsid w:val="002E7352"/>
    <w:rsid w:val="003020CB"/>
    <w:rsid w:val="00303FDB"/>
    <w:rsid w:val="00305086"/>
    <w:rsid w:val="00307F45"/>
    <w:rsid w:val="00314467"/>
    <w:rsid w:val="003212FA"/>
    <w:rsid w:val="00327B54"/>
    <w:rsid w:val="00330EB6"/>
    <w:rsid w:val="00333DB3"/>
    <w:rsid w:val="00334F3D"/>
    <w:rsid w:val="00343DDD"/>
    <w:rsid w:val="003474E9"/>
    <w:rsid w:val="0035130C"/>
    <w:rsid w:val="00365F49"/>
    <w:rsid w:val="003A08E7"/>
    <w:rsid w:val="003B10FB"/>
    <w:rsid w:val="003B1628"/>
    <w:rsid w:val="003B6879"/>
    <w:rsid w:val="003B6D40"/>
    <w:rsid w:val="003C1D3E"/>
    <w:rsid w:val="003C32AC"/>
    <w:rsid w:val="003E0264"/>
    <w:rsid w:val="003E3827"/>
    <w:rsid w:val="003F4B69"/>
    <w:rsid w:val="003F50C0"/>
    <w:rsid w:val="003F5D8A"/>
    <w:rsid w:val="003F70A7"/>
    <w:rsid w:val="004039A0"/>
    <w:rsid w:val="00405555"/>
    <w:rsid w:val="00410A65"/>
    <w:rsid w:val="004169BF"/>
    <w:rsid w:val="004245BB"/>
    <w:rsid w:val="00425B8D"/>
    <w:rsid w:val="0043019B"/>
    <w:rsid w:val="00432761"/>
    <w:rsid w:val="0044197F"/>
    <w:rsid w:val="004450CB"/>
    <w:rsid w:val="00445F7B"/>
    <w:rsid w:val="004513D5"/>
    <w:rsid w:val="004542C8"/>
    <w:rsid w:val="00461A4C"/>
    <w:rsid w:val="00465EB6"/>
    <w:rsid w:val="00470A46"/>
    <w:rsid w:val="00470A84"/>
    <w:rsid w:val="00473BAD"/>
    <w:rsid w:val="004741D6"/>
    <w:rsid w:val="0047445E"/>
    <w:rsid w:val="004763DE"/>
    <w:rsid w:val="004776D1"/>
    <w:rsid w:val="0049149F"/>
    <w:rsid w:val="0049302F"/>
    <w:rsid w:val="00495AAD"/>
    <w:rsid w:val="00496E3C"/>
    <w:rsid w:val="004A2CCE"/>
    <w:rsid w:val="004A5A52"/>
    <w:rsid w:val="004B1344"/>
    <w:rsid w:val="004B5B8E"/>
    <w:rsid w:val="004E04A9"/>
    <w:rsid w:val="004E46A6"/>
    <w:rsid w:val="004F0DF9"/>
    <w:rsid w:val="004F4DC0"/>
    <w:rsid w:val="004F6195"/>
    <w:rsid w:val="00502F93"/>
    <w:rsid w:val="00503E37"/>
    <w:rsid w:val="005105C6"/>
    <w:rsid w:val="005231F1"/>
    <w:rsid w:val="0052654C"/>
    <w:rsid w:val="00540D89"/>
    <w:rsid w:val="00544E14"/>
    <w:rsid w:val="0055784F"/>
    <w:rsid w:val="00561006"/>
    <w:rsid w:val="00564FD9"/>
    <w:rsid w:val="005669C9"/>
    <w:rsid w:val="005678D4"/>
    <w:rsid w:val="00577C2C"/>
    <w:rsid w:val="00582685"/>
    <w:rsid w:val="00591128"/>
    <w:rsid w:val="00595B65"/>
    <w:rsid w:val="005A0C3F"/>
    <w:rsid w:val="005A6B2E"/>
    <w:rsid w:val="005B0992"/>
    <w:rsid w:val="005B2474"/>
    <w:rsid w:val="005B4B6F"/>
    <w:rsid w:val="005C0681"/>
    <w:rsid w:val="005C22A5"/>
    <w:rsid w:val="005C2520"/>
    <w:rsid w:val="005C5144"/>
    <w:rsid w:val="005C5461"/>
    <w:rsid w:val="005C6025"/>
    <w:rsid w:val="005E404A"/>
    <w:rsid w:val="005E41EB"/>
    <w:rsid w:val="00605559"/>
    <w:rsid w:val="0061245D"/>
    <w:rsid w:val="0061321B"/>
    <w:rsid w:val="00616A66"/>
    <w:rsid w:val="00624CCF"/>
    <w:rsid w:val="00635ED0"/>
    <w:rsid w:val="00655C7C"/>
    <w:rsid w:val="00662B68"/>
    <w:rsid w:val="00663A35"/>
    <w:rsid w:val="00666828"/>
    <w:rsid w:val="00666D04"/>
    <w:rsid w:val="00667018"/>
    <w:rsid w:val="006748C5"/>
    <w:rsid w:val="00681378"/>
    <w:rsid w:val="00695431"/>
    <w:rsid w:val="006A11A1"/>
    <w:rsid w:val="006B0853"/>
    <w:rsid w:val="006B0855"/>
    <w:rsid w:val="006B1FA6"/>
    <w:rsid w:val="006B33AF"/>
    <w:rsid w:val="006B3E9E"/>
    <w:rsid w:val="006B4091"/>
    <w:rsid w:val="006B538D"/>
    <w:rsid w:val="006B6C0A"/>
    <w:rsid w:val="006C02EA"/>
    <w:rsid w:val="006C56BB"/>
    <w:rsid w:val="006C7114"/>
    <w:rsid w:val="006D1B04"/>
    <w:rsid w:val="006D7B8A"/>
    <w:rsid w:val="006F1A71"/>
    <w:rsid w:val="006F7D29"/>
    <w:rsid w:val="00727B72"/>
    <w:rsid w:val="00731A1C"/>
    <w:rsid w:val="007331A6"/>
    <w:rsid w:val="0073478F"/>
    <w:rsid w:val="00747C9C"/>
    <w:rsid w:val="007501B5"/>
    <w:rsid w:val="00760B63"/>
    <w:rsid w:val="00761A8F"/>
    <w:rsid w:val="0076245E"/>
    <w:rsid w:val="007667E9"/>
    <w:rsid w:val="00771A93"/>
    <w:rsid w:val="00772642"/>
    <w:rsid w:val="00775297"/>
    <w:rsid w:val="00780C58"/>
    <w:rsid w:val="007828E1"/>
    <w:rsid w:val="007909DA"/>
    <w:rsid w:val="007A559A"/>
    <w:rsid w:val="007B5609"/>
    <w:rsid w:val="007C2231"/>
    <w:rsid w:val="007E1F06"/>
    <w:rsid w:val="00800395"/>
    <w:rsid w:val="008049B2"/>
    <w:rsid w:val="0080728B"/>
    <w:rsid w:val="0081191E"/>
    <w:rsid w:val="00813753"/>
    <w:rsid w:val="00815ED8"/>
    <w:rsid w:val="0082262A"/>
    <w:rsid w:val="00831BEC"/>
    <w:rsid w:val="00841010"/>
    <w:rsid w:val="0084225F"/>
    <w:rsid w:val="008568A8"/>
    <w:rsid w:val="00862505"/>
    <w:rsid w:val="00867837"/>
    <w:rsid w:val="00871233"/>
    <w:rsid w:val="00880911"/>
    <w:rsid w:val="00883846"/>
    <w:rsid w:val="00885071"/>
    <w:rsid w:val="008A36BA"/>
    <w:rsid w:val="008A3DD4"/>
    <w:rsid w:val="008A6C9D"/>
    <w:rsid w:val="008B4428"/>
    <w:rsid w:val="008B7F1B"/>
    <w:rsid w:val="008C3ACD"/>
    <w:rsid w:val="008C4AA6"/>
    <w:rsid w:val="008C4DFA"/>
    <w:rsid w:val="008C66C7"/>
    <w:rsid w:val="008F0795"/>
    <w:rsid w:val="008F3A99"/>
    <w:rsid w:val="008F3C2C"/>
    <w:rsid w:val="00902498"/>
    <w:rsid w:val="00903D1D"/>
    <w:rsid w:val="00906147"/>
    <w:rsid w:val="00913DD0"/>
    <w:rsid w:val="00915578"/>
    <w:rsid w:val="00920FDC"/>
    <w:rsid w:val="00921C55"/>
    <w:rsid w:val="0092213E"/>
    <w:rsid w:val="00933A1D"/>
    <w:rsid w:val="0094773D"/>
    <w:rsid w:val="0095317A"/>
    <w:rsid w:val="009557BC"/>
    <w:rsid w:val="00960CF5"/>
    <w:rsid w:val="009779A7"/>
    <w:rsid w:val="0098292A"/>
    <w:rsid w:val="009866DE"/>
    <w:rsid w:val="0098744C"/>
    <w:rsid w:val="0098759A"/>
    <w:rsid w:val="00990D02"/>
    <w:rsid w:val="0099228F"/>
    <w:rsid w:val="00995158"/>
    <w:rsid w:val="009960F3"/>
    <w:rsid w:val="009A44CB"/>
    <w:rsid w:val="009A4D27"/>
    <w:rsid w:val="009B426A"/>
    <w:rsid w:val="009C0B24"/>
    <w:rsid w:val="009C6C6C"/>
    <w:rsid w:val="009D6811"/>
    <w:rsid w:val="009E305E"/>
    <w:rsid w:val="009E496D"/>
    <w:rsid w:val="009F1596"/>
    <w:rsid w:val="009F1C70"/>
    <w:rsid w:val="009F38D7"/>
    <w:rsid w:val="009F6C27"/>
    <w:rsid w:val="009F7344"/>
    <w:rsid w:val="00A02943"/>
    <w:rsid w:val="00A05711"/>
    <w:rsid w:val="00A05E7D"/>
    <w:rsid w:val="00A06DD9"/>
    <w:rsid w:val="00A10BA3"/>
    <w:rsid w:val="00A137C2"/>
    <w:rsid w:val="00A25C84"/>
    <w:rsid w:val="00A26041"/>
    <w:rsid w:val="00A26261"/>
    <w:rsid w:val="00A35E4F"/>
    <w:rsid w:val="00A41581"/>
    <w:rsid w:val="00A4470F"/>
    <w:rsid w:val="00A45B26"/>
    <w:rsid w:val="00A4750C"/>
    <w:rsid w:val="00A5099A"/>
    <w:rsid w:val="00A54406"/>
    <w:rsid w:val="00A63DCD"/>
    <w:rsid w:val="00A87963"/>
    <w:rsid w:val="00A92778"/>
    <w:rsid w:val="00A9292C"/>
    <w:rsid w:val="00A9568E"/>
    <w:rsid w:val="00A97E7A"/>
    <w:rsid w:val="00AA2F4B"/>
    <w:rsid w:val="00AA55E2"/>
    <w:rsid w:val="00AB69AD"/>
    <w:rsid w:val="00AC56CB"/>
    <w:rsid w:val="00AD18E1"/>
    <w:rsid w:val="00AE31B6"/>
    <w:rsid w:val="00AE3B26"/>
    <w:rsid w:val="00B03F93"/>
    <w:rsid w:val="00B04295"/>
    <w:rsid w:val="00B13045"/>
    <w:rsid w:val="00B13711"/>
    <w:rsid w:val="00B14C3C"/>
    <w:rsid w:val="00B16373"/>
    <w:rsid w:val="00B23AAE"/>
    <w:rsid w:val="00B251AE"/>
    <w:rsid w:val="00B32EE5"/>
    <w:rsid w:val="00B34396"/>
    <w:rsid w:val="00B35639"/>
    <w:rsid w:val="00B44570"/>
    <w:rsid w:val="00B468E0"/>
    <w:rsid w:val="00B615A0"/>
    <w:rsid w:val="00B62890"/>
    <w:rsid w:val="00B7260F"/>
    <w:rsid w:val="00B779ED"/>
    <w:rsid w:val="00B82AEA"/>
    <w:rsid w:val="00B90217"/>
    <w:rsid w:val="00B93136"/>
    <w:rsid w:val="00B96B4A"/>
    <w:rsid w:val="00B97B66"/>
    <w:rsid w:val="00BB03C9"/>
    <w:rsid w:val="00BB0C77"/>
    <w:rsid w:val="00BB3722"/>
    <w:rsid w:val="00BB58B1"/>
    <w:rsid w:val="00BB6B1B"/>
    <w:rsid w:val="00BB7E28"/>
    <w:rsid w:val="00BC43DF"/>
    <w:rsid w:val="00BC5C61"/>
    <w:rsid w:val="00BD4E2E"/>
    <w:rsid w:val="00BE3182"/>
    <w:rsid w:val="00BE435A"/>
    <w:rsid w:val="00BE4F5F"/>
    <w:rsid w:val="00BE7154"/>
    <w:rsid w:val="00BF3E05"/>
    <w:rsid w:val="00BF52E6"/>
    <w:rsid w:val="00C00203"/>
    <w:rsid w:val="00C13E56"/>
    <w:rsid w:val="00C178B0"/>
    <w:rsid w:val="00C2269F"/>
    <w:rsid w:val="00C24358"/>
    <w:rsid w:val="00C26208"/>
    <w:rsid w:val="00C32D4F"/>
    <w:rsid w:val="00C41427"/>
    <w:rsid w:val="00C46B83"/>
    <w:rsid w:val="00C47DFB"/>
    <w:rsid w:val="00C55C22"/>
    <w:rsid w:val="00C57D3C"/>
    <w:rsid w:val="00C6337C"/>
    <w:rsid w:val="00C7399D"/>
    <w:rsid w:val="00C74D9A"/>
    <w:rsid w:val="00C76280"/>
    <w:rsid w:val="00C770F4"/>
    <w:rsid w:val="00C77A7B"/>
    <w:rsid w:val="00C80E84"/>
    <w:rsid w:val="00C819DD"/>
    <w:rsid w:val="00CA66A9"/>
    <w:rsid w:val="00CC1286"/>
    <w:rsid w:val="00CC525D"/>
    <w:rsid w:val="00CC6855"/>
    <w:rsid w:val="00CD5757"/>
    <w:rsid w:val="00CE2336"/>
    <w:rsid w:val="00CE48CC"/>
    <w:rsid w:val="00CE54F3"/>
    <w:rsid w:val="00CF48EC"/>
    <w:rsid w:val="00CF63F7"/>
    <w:rsid w:val="00D03C2A"/>
    <w:rsid w:val="00D121F9"/>
    <w:rsid w:val="00D141E9"/>
    <w:rsid w:val="00D1461A"/>
    <w:rsid w:val="00D16FB9"/>
    <w:rsid w:val="00D27BB1"/>
    <w:rsid w:val="00D307D6"/>
    <w:rsid w:val="00D50943"/>
    <w:rsid w:val="00D528F3"/>
    <w:rsid w:val="00D636AB"/>
    <w:rsid w:val="00D65A20"/>
    <w:rsid w:val="00D72386"/>
    <w:rsid w:val="00D86B2E"/>
    <w:rsid w:val="00D950BD"/>
    <w:rsid w:val="00DA3210"/>
    <w:rsid w:val="00DA6569"/>
    <w:rsid w:val="00DB1133"/>
    <w:rsid w:val="00DB2461"/>
    <w:rsid w:val="00DC46FB"/>
    <w:rsid w:val="00DC72EA"/>
    <w:rsid w:val="00DD6614"/>
    <w:rsid w:val="00DE0C92"/>
    <w:rsid w:val="00DE3519"/>
    <w:rsid w:val="00DE5E2D"/>
    <w:rsid w:val="00DE695A"/>
    <w:rsid w:val="00DF520A"/>
    <w:rsid w:val="00DF691F"/>
    <w:rsid w:val="00E0569F"/>
    <w:rsid w:val="00E05C41"/>
    <w:rsid w:val="00E07D05"/>
    <w:rsid w:val="00E12187"/>
    <w:rsid w:val="00E12C12"/>
    <w:rsid w:val="00E159B4"/>
    <w:rsid w:val="00E1613A"/>
    <w:rsid w:val="00E246B2"/>
    <w:rsid w:val="00E34720"/>
    <w:rsid w:val="00E35AFB"/>
    <w:rsid w:val="00E360A9"/>
    <w:rsid w:val="00E3734C"/>
    <w:rsid w:val="00E44CD3"/>
    <w:rsid w:val="00E46A83"/>
    <w:rsid w:val="00E46E55"/>
    <w:rsid w:val="00E54FED"/>
    <w:rsid w:val="00E56665"/>
    <w:rsid w:val="00E60417"/>
    <w:rsid w:val="00E62B63"/>
    <w:rsid w:val="00E62E2F"/>
    <w:rsid w:val="00E72B8B"/>
    <w:rsid w:val="00E73A0A"/>
    <w:rsid w:val="00E84182"/>
    <w:rsid w:val="00E84344"/>
    <w:rsid w:val="00E854C6"/>
    <w:rsid w:val="00E857FC"/>
    <w:rsid w:val="00E95926"/>
    <w:rsid w:val="00E97A87"/>
    <w:rsid w:val="00EA37D1"/>
    <w:rsid w:val="00EA4AB2"/>
    <w:rsid w:val="00EA5435"/>
    <w:rsid w:val="00EB1276"/>
    <w:rsid w:val="00EC66E1"/>
    <w:rsid w:val="00EC67B1"/>
    <w:rsid w:val="00EC7295"/>
    <w:rsid w:val="00EC76A7"/>
    <w:rsid w:val="00EC7FAC"/>
    <w:rsid w:val="00ED0B44"/>
    <w:rsid w:val="00ED4090"/>
    <w:rsid w:val="00ED4D64"/>
    <w:rsid w:val="00ED7D73"/>
    <w:rsid w:val="00ED7EBC"/>
    <w:rsid w:val="00EF22A6"/>
    <w:rsid w:val="00F020A0"/>
    <w:rsid w:val="00F060D8"/>
    <w:rsid w:val="00F12B8D"/>
    <w:rsid w:val="00F13622"/>
    <w:rsid w:val="00F145B8"/>
    <w:rsid w:val="00F2202B"/>
    <w:rsid w:val="00F249F2"/>
    <w:rsid w:val="00F27959"/>
    <w:rsid w:val="00F36E65"/>
    <w:rsid w:val="00F4167A"/>
    <w:rsid w:val="00F44541"/>
    <w:rsid w:val="00F45081"/>
    <w:rsid w:val="00F46909"/>
    <w:rsid w:val="00F46CD6"/>
    <w:rsid w:val="00F65C01"/>
    <w:rsid w:val="00F72D07"/>
    <w:rsid w:val="00F9136A"/>
    <w:rsid w:val="00F92328"/>
    <w:rsid w:val="00F9702B"/>
    <w:rsid w:val="00F97CC0"/>
    <w:rsid w:val="00FA128F"/>
    <w:rsid w:val="00FA3E7C"/>
    <w:rsid w:val="00FA58DB"/>
    <w:rsid w:val="00FB0C2A"/>
    <w:rsid w:val="00FB6701"/>
    <w:rsid w:val="00FC650E"/>
    <w:rsid w:val="00FD4154"/>
    <w:rsid w:val="00FF27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52FBDF35"/>
  <w15:docId w15:val="{50A72060-B882-409B-94FC-B79DE7DEFA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C2520"/>
    <w:pPr>
      <w:widowControl w:val="0"/>
      <w:jc w:val="both"/>
    </w:pPr>
    <w:rPr>
      <w:rFonts w:ascii="Times New Roman" w:hAnsi="Times New Roman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866DE"/>
    <w:rPr>
      <w:rFonts w:ascii="Calibri" w:eastAsia="宋体" w:hAnsi="Calibri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无格式表格 21"/>
    <w:basedOn w:val="a1"/>
    <w:uiPriority w:val="42"/>
    <w:rsid w:val="009866DE"/>
    <w:rPr>
      <w:rFonts w:ascii="Calibri" w:eastAsia="宋体" w:hAnsi="Calibri" w:cs="Times New Roman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character" w:styleId="a4">
    <w:name w:val="line number"/>
    <w:basedOn w:val="a0"/>
    <w:uiPriority w:val="99"/>
    <w:semiHidden/>
    <w:unhideWhenUsed/>
    <w:rsid w:val="009866DE"/>
  </w:style>
  <w:style w:type="paragraph" w:customStyle="1" w:styleId="EndNoteBibliographyTitle">
    <w:name w:val="EndNote Bibliography Title"/>
    <w:basedOn w:val="a"/>
    <w:link w:val="EndNoteBibliographyTitle0"/>
    <w:rsid w:val="009866DE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9866DE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9866DE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9866DE"/>
    <w:rPr>
      <w:rFonts w:ascii="等线" w:eastAsia="等线" w:hAnsi="等线"/>
      <w:noProof/>
      <w:sz w:val="20"/>
    </w:rPr>
  </w:style>
  <w:style w:type="character" w:customStyle="1" w:styleId="apple-converted-space">
    <w:name w:val="apple-converted-space"/>
    <w:rsid w:val="00EA4AB2"/>
    <w:rPr>
      <w:rFonts w:cs="Times New Roman"/>
    </w:rPr>
  </w:style>
  <w:style w:type="character" w:styleId="a5">
    <w:name w:val="annotation reference"/>
    <w:basedOn w:val="a0"/>
    <w:uiPriority w:val="99"/>
    <w:semiHidden/>
    <w:unhideWhenUsed/>
    <w:rsid w:val="00495AAD"/>
    <w:rPr>
      <w:sz w:val="21"/>
      <w:szCs w:val="21"/>
    </w:rPr>
  </w:style>
  <w:style w:type="paragraph" w:styleId="a6">
    <w:name w:val="annotation text"/>
    <w:basedOn w:val="a"/>
    <w:link w:val="a7"/>
    <w:uiPriority w:val="99"/>
    <w:semiHidden/>
    <w:unhideWhenUsed/>
    <w:rsid w:val="00495AAD"/>
    <w:pPr>
      <w:jc w:val="left"/>
    </w:pPr>
  </w:style>
  <w:style w:type="character" w:customStyle="1" w:styleId="a7">
    <w:name w:val="批注文字 字符"/>
    <w:basedOn w:val="a0"/>
    <w:link w:val="a6"/>
    <w:uiPriority w:val="99"/>
    <w:semiHidden/>
    <w:rsid w:val="00495AAD"/>
  </w:style>
  <w:style w:type="paragraph" w:styleId="a8">
    <w:name w:val="annotation subject"/>
    <w:basedOn w:val="a6"/>
    <w:next w:val="a6"/>
    <w:link w:val="a9"/>
    <w:uiPriority w:val="99"/>
    <w:semiHidden/>
    <w:unhideWhenUsed/>
    <w:rsid w:val="00495AAD"/>
    <w:rPr>
      <w:b/>
      <w:bCs/>
    </w:rPr>
  </w:style>
  <w:style w:type="character" w:customStyle="1" w:styleId="a9">
    <w:name w:val="批注主题 字符"/>
    <w:basedOn w:val="a7"/>
    <w:link w:val="a8"/>
    <w:uiPriority w:val="99"/>
    <w:semiHidden/>
    <w:rsid w:val="00495AAD"/>
    <w:rPr>
      <w:b/>
      <w:bCs/>
    </w:rPr>
  </w:style>
  <w:style w:type="paragraph" w:styleId="aa">
    <w:name w:val="Balloon Text"/>
    <w:basedOn w:val="a"/>
    <w:link w:val="ab"/>
    <w:uiPriority w:val="99"/>
    <w:semiHidden/>
    <w:unhideWhenUsed/>
    <w:rsid w:val="00495AAD"/>
    <w:rPr>
      <w:sz w:val="18"/>
      <w:szCs w:val="18"/>
    </w:rPr>
  </w:style>
  <w:style w:type="character" w:customStyle="1" w:styleId="ab">
    <w:name w:val="批注框文本 字符"/>
    <w:basedOn w:val="a0"/>
    <w:link w:val="aa"/>
    <w:uiPriority w:val="99"/>
    <w:semiHidden/>
    <w:rsid w:val="00495AAD"/>
    <w:rPr>
      <w:sz w:val="18"/>
      <w:szCs w:val="18"/>
    </w:rPr>
  </w:style>
  <w:style w:type="paragraph" w:styleId="ac">
    <w:name w:val="List Paragraph"/>
    <w:basedOn w:val="a"/>
    <w:uiPriority w:val="34"/>
    <w:qFormat/>
    <w:rsid w:val="004E04A9"/>
    <w:pPr>
      <w:ind w:firstLineChars="200" w:firstLine="420"/>
    </w:pPr>
  </w:style>
  <w:style w:type="paragraph" w:styleId="ad">
    <w:name w:val="header"/>
    <w:basedOn w:val="a"/>
    <w:link w:val="ae"/>
    <w:uiPriority w:val="99"/>
    <w:unhideWhenUsed/>
    <w:rsid w:val="00F4690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e">
    <w:name w:val="页眉 字符"/>
    <w:basedOn w:val="a0"/>
    <w:link w:val="ad"/>
    <w:uiPriority w:val="99"/>
    <w:rsid w:val="00F46909"/>
    <w:rPr>
      <w:sz w:val="18"/>
      <w:szCs w:val="18"/>
    </w:rPr>
  </w:style>
  <w:style w:type="paragraph" w:styleId="af">
    <w:name w:val="footer"/>
    <w:basedOn w:val="a"/>
    <w:link w:val="af0"/>
    <w:uiPriority w:val="99"/>
    <w:unhideWhenUsed/>
    <w:rsid w:val="00F4690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0">
    <w:name w:val="页脚 字符"/>
    <w:basedOn w:val="a0"/>
    <w:link w:val="af"/>
    <w:uiPriority w:val="99"/>
    <w:rsid w:val="00F46909"/>
    <w:rPr>
      <w:sz w:val="18"/>
      <w:szCs w:val="18"/>
    </w:rPr>
  </w:style>
  <w:style w:type="character" w:styleId="af1">
    <w:name w:val="Hyperlink"/>
    <w:basedOn w:val="a0"/>
    <w:uiPriority w:val="99"/>
    <w:unhideWhenUsed/>
    <w:rsid w:val="00CF48EC"/>
    <w:rPr>
      <w:color w:val="0563C1" w:themeColor="hyperlink"/>
      <w:u w:val="single"/>
    </w:rPr>
  </w:style>
  <w:style w:type="paragraph" w:styleId="af2">
    <w:name w:val="Normal (Web)"/>
    <w:basedOn w:val="a"/>
    <w:uiPriority w:val="99"/>
    <w:rsid w:val="00EC7FAC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HTML">
    <w:name w:val="HTML Preformatted"/>
    <w:basedOn w:val="a"/>
    <w:link w:val="HTML0"/>
    <w:uiPriority w:val="99"/>
    <w:unhideWhenUsed/>
    <w:rsid w:val="00DF691F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0">
    <w:name w:val="HTML 预设格式 字符"/>
    <w:basedOn w:val="a0"/>
    <w:link w:val="HTML"/>
    <w:uiPriority w:val="99"/>
    <w:rsid w:val="00DF691F"/>
    <w:rPr>
      <w:rFonts w:ascii="宋体" w:eastAsia="宋体" w:hAnsi="宋体" w:cs="宋体"/>
      <w:kern w:val="0"/>
      <w:sz w:val="24"/>
      <w:szCs w:val="24"/>
    </w:rPr>
  </w:style>
  <w:style w:type="paragraph" w:customStyle="1" w:styleId="Paragraph">
    <w:name w:val="Paragraph"/>
    <w:basedOn w:val="a"/>
    <w:rsid w:val="008B7F1B"/>
    <w:pPr>
      <w:widowControl/>
      <w:spacing w:before="120"/>
      <w:ind w:firstLine="720"/>
      <w:jc w:val="left"/>
    </w:pPr>
    <w:rPr>
      <w:rFonts w:eastAsia="Times New Roman" w:cs="Times New Roman"/>
      <w:kern w:val="0"/>
      <w:sz w:val="24"/>
      <w:szCs w:val="24"/>
      <w:lang w:eastAsia="en-US"/>
    </w:rPr>
  </w:style>
  <w:style w:type="paragraph" w:customStyle="1" w:styleId="Head">
    <w:name w:val="Head"/>
    <w:basedOn w:val="a"/>
    <w:rsid w:val="008B7F1B"/>
    <w:pPr>
      <w:keepNext/>
      <w:widowControl/>
      <w:spacing w:before="120" w:after="120"/>
      <w:jc w:val="center"/>
      <w:outlineLvl w:val="0"/>
    </w:pPr>
    <w:rPr>
      <w:rFonts w:eastAsia="Times New Roman" w:cs="Times New Roman"/>
      <w:b/>
      <w:bCs/>
      <w:kern w:val="28"/>
      <w:sz w:val="28"/>
      <w:szCs w:val="28"/>
      <w:lang w:eastAsia="en-US"/>
    </w:rPr>
  </w:style>
  <w:style w:type="paragraph" w:customStyle="1" w:styleId="Teaser">
    <w:name w:val="Teaser"/>
    <w:basedOn w:val="a"/>
    <w:rsid w:val="008B7F1B"/>
    <w:pPr>
      <w:widowControl/>
      <w:spacing w:before="120"/>
      <w:jc w:val="left"/>
    </w:pPr>
    <w:rPr>
      <w:rFonts w:eastAsia="Times New Roman" w:cs="Times New Roman"/>
      <w:kern w:val="0"/>
      <w:sz w:val="24"/>
      <w:szCs w:val="24"/>
      <w:lang w:eastAsia="en-US"/>
    </w:rPr>
  </w:style>
  <w:style w:type="paragraph" w:styleId="af3">
    <w:name w:val="No Spacing"/>
    <w:uiPriority w:val="1"/>
    <w:qFormat/>
    <w:rsid w:val="00E246B2"/>
    <w:rPr>
      <w:rFonts w:ascii="Times New Roman" w:hAnsi="Times New Roman" w:cs="Times New Roman"/>
      <w:kern w:val="0"/>
      <w:sz w:val="20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20399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256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418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682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392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030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5C83DEC-A66A-4985-BD6C-205F6EFBC2D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41</Words>
  <Characters>1948</Characters>
  <Application>Microsoft Office Word</Application>
  <DocSecurity>0</DocSecurity>
  <Lines>16</Lines>
  <Paragraphs>4</Paragraphs>
  <ScaleCrop>false</ScaleCrop>
  <Company>Microsoft</Company>
  <LinksUpToDate>false</LinksUpToDate>
  <CharactersWithSpaces>22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vica</dc:creator>
  <cp:lastModifiedBy>Xiaoquan Su</cp:lastModifiedBy>
  <cp:revision>3</cp:revision>
  <cp:lastPrinted>2019-05-03T13:26:00Z</cp:lastPrinted>
  <dcterms:created xsi:type="dcterms:W3CDTF">2020-02-15T02:49:00Z</dcterms:created>
  <dcterms:modified xsi:type="dcterms:W3CDTF">2020-02-15T02:49:00Z</dcterms:modified>
</cp:coreProperties>
</file>